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625"/>
        <w:gridCol w:w="2637"/>
        <w:gridCol w:w="1581"/>
        <w:gridCol w:w="1253"/>
        <w:gridCol w:w="1557"/>
        <w:gridCol w:w="955"/>
        <w:gridCol w:w="448"/>
      </w:tblGrid>
      <w:tr>
        <w:trPr>
          <w:trHeight w:val="247" w:hRule="atLeast"/>
        </w:trPr>
        <w:tc>
          <w:tcPr>
            <w:tcW w:w="996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OU code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mmon Name</w:t>
            </w:r>
          </w:p>
        </w:tc>
        <w:tc>
          <w:tcPr>
            <w:tcW w:w="2637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cientific Name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igratory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uild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oraging Guild</w:t>
            </w: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oraging Substrate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abitat</w:t>
            </w:r>
          </w:p>
        </w:tc>
        <w:tc>
          <w:tcPr>
            <w:tcW w:w="448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BTO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bert's Towhee</w:t>
            </w:r>
          </w:p>
        </w:tc>
        <w:tc>
          <w:tcPr>
            <w:tcW w:w="263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lozone aberti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MRE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merican Redstart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tophaga ruticill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MRO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merican Robin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urdus migratori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U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Yellow-rump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tophaga coronat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AWW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lack-and-white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niotilta vari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CC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lack-capped Chickadee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ecile atricapill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EWR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ewick's Wren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hryomanes bewickii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W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lue-wing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ermivora pin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C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olina Chickadee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ecile carlinensi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W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olina Wren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hryothorus ludovician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HSP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hipping Sparrow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izella passerin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YE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mmon Yellowthroat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othlypis tricha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S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hestnut-sid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tophaga pensylvanic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TTI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ufted Titmouse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eolophus bicolor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C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ay Catbird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umetella carolinensi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W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olden-wing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ermivora chrysopter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T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rmit Thrush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tharus guttat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SP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use Sparrow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sser domestic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od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tophaga citrin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WR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ouse Wren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roglodytes aedon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E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entucky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othlypis formos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G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acGillivray's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othlypis tolmiei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A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ashville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reothlypis ruficapill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C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rthern Cardinal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rdinalis cardinali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C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range-crowned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reothlypis celat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RJU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ark-eyed Junco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Junco hyemali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VEN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venbird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iurus aurocapill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CSP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ufous-crowned Sparrow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imophila ruficep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sident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VI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d-eyed Vireo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ireo olivace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UBL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usty Blackbird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phagus carolin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OSP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ong Sparrow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lospiza melodi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PI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rague's Pipit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thus spragueii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WT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wainson's Thrush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tharus ustulat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RES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ree Swallow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chycineta bicolor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hort distance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VEER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Veery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tharus fuscescen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EVI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hite-eyed Vireo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ireo griseu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IWA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ilson's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rdellina pusill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OT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ood Thrush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ylocichla mustelin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YBCH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Yellow-breasted Chat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cteria virens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mn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land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9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YWAR</w:t>
            </w:r>
          </w:p>
        </w:tc>
        <w:tc>
          <w:tcPr>
            <w:tcW w:w="2625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Yellow Warbler</w:t>
            </w:r>
          </w:p>
        </w:tc>
        <w:tc>
          <w:tcPr>
            <w:tcW w:w="263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tophaga petechia</w:t>
            </w:r>
          </w:p>
        </w:tc>
        <w:tc>
          <w:tcPr>
            <w:tcW w:w="158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eotropical</w:t>
            </w:r>
          </w:p>
        </w:tc>
        <w:tc>
          <w:tcPr>
            <w:tcW w:w="125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ectivore</w:t>
            </w:r>
          </w:p>
        </w:tc>
        <w:tc>
          <w:tcPr>
            <w:tcW w:w="155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Ground</w:t>
            </w:r>
          </w:p>
        </w:tc>
        <w:tc>
          <w:tcPr>
            <w:tcW w:w="955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quatic</w:t>
            </w:r>
          </w:p>
        </w:tc>
        <w:tc>
          <w:tcPr>
            <w:tcW w:w="44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7:06:00Z</dcterms:created>
  <dc:creator>Steve VW</dc:creator>
  <dc:description/>
  <cp:keywords/>
  <dc:language>en-US</dc:language>
  <cp:lastModifiedBy>Steve VW</cp:lastModifiedBy>
  <dcterms:modified xsi:type="dcterms:W3CDTF">2012-03-19T17:06:00Z</dcterms:modified>
  <cp:revision>2</cp:revision>
  <dc:subject/>
  <dc:title>Appendix 1</dc:title>
</cp:coreProperties>
</file>